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 w:val="0"/>
          <w:color w:val="auto"/>
          <w:sz w:val="24"/>
          <w:szCs w:val="24"/>
        </w:rPr>
      </w:pPr>
      <w:bookmarkStart w:id="0" w:name="_GoBack"/>
      <w:bookmarkEnd w:id="0"/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1-</w:t>
      </w:r>
      <w:r>
        <w:rPr>
          <w:rFonts w:hint="eastAsia"/>
          <w:b w:val="0"/>
          <w:bCs w:val="0"/>
          <w:color w:val="auto"/>
          <w:sz w:val="24"/>
          <w:szCs w:val="24"/>
        </w:rPr>
        <w:t>西安市红色旅游系列景区(八路军西安办事处纪念馆,“西安事变”纪念馆)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1、</w:t>
      </w:r>
      <w:r>
        <w:rPr>
          <w:rFonts w:hint="eastAsia"/>
          <w:b w:val="0"/>
          <w:bCs w:val="0"/>
          <w:color w:val="auto"/>
          <w:sz w:val="24"/>
          <w:szCs w:val="24"/>
        </w:rPr>
        <w:t>八路军西安办事处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4,24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2、</w:t>
      </w:r>
      <w:r>
        <w:rPr>
          <w:rFonts w:hint="eastAsia"/>
          <w:b w:val="0"/>
          <w:bCs w:val="0"/>
          <w:color w:val="auto"/>
          <w:sz w:val="24"/>
          <w:szCs w:val="24"/>
        </w:rPr>
        <w:t>“西安事变”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5,350,000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2.汉中市川陕革命根据地纪念馆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t>2,080,000</w:t>
      </w: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3.延安市延安革命纪念地系列景区(延安革命纪念馆,枣园革命旧址,杨家岭革命旧址,王家坪革命旧址,凤凰山革命旧址,清凉山革命旧址,“四八”烈士陵园,洛川县洛川会议纪念馆,子长县瓦窑堡会议旧址,宝塔山景区,桥儿沟革命旧址,南泥湾革命旧址,中共中央西北局革命旧址,陕甘宁边区政府旧址,志丹县保安革命旧址,吴起镇革命旧址,中国人民抗日军政大学纪念馆)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延安革命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20,90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枣园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5,68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杨家岭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5,88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王家坪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,64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凤凰山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5,10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清凉山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2,81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“四八”烈士陵园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1,46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洛川县洛川会议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901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子长县瓦窑堡会议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618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宝塔山景区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6,03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桥儿沟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534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南泥湾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3,31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中共中央西北局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1,11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陕甘宁边区政府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3,000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志丹县保安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509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吴起镇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891,000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中国人民抗日军政大学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,290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ascii="Arial" w:hAnsi="Arial" w:cs="Arial" w:eastAsiaTheme="minorEastAsia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4.咸阳市旬邑县马栏革命旧址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490,000</w:t>
      </w: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5.铜川市陕甘边照金革命根据地旧址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2,150,000</w:t>
      </w: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6.渭南市华县渭华起义纪念馆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69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ascii="Arial" w:hAnsi="Arial" w:cs="Arial" w:eastAsiaTheme="minorEastAsia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7.榆林市红色旅游系列景区(米脂县杨家沟革命旧址,佳县神泉堡革命纪念馆,绥德县革命历史纪念馆)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米脂县杨家沟革命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761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佳县神泉堡革命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200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绥德县革命历史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94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8.宝鸡市红色旅游系列景区(凤县两当起义纪念地,眉县扶眉战役纪念馆)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凤县两当起义纪念地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1,040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眉县扶眉战役纪念馆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50,000</w:t>
      </w: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9.陕南红军革命根据地系列景区(汉中市洋县华阳红二十五军司令部旧址,西乡县红二十九军军部旧址及红四方面军总后医院旧址;安康市汉滨区牛蹄岭战役遗址;商洛市商南县前坡岭战斗遗址)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汉中市洋县华阳红二十五军司令部旧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128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西乡县红二十九军军部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25,9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红四方面军总后医院旧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43,4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安康市汉滨区牛蹄岭战役遗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64,7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商洛市商南县前坡岭战斗遗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55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咸阳市泾阳县安吴青训班革命旧址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323,000</w:t>
      </w:r>
    </w:p>
    <w:p>
      <w:pPr>
        <w:rPr>
          <w:rFonts w:hint="eastAsia"/>
          <w:b w:val="0"/>
          <w:bCs w:val="0"/>
          <w:color w:val="auto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黄陵县陕甘边小石崖革命旧址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27,600</w:t>
      </w:r>
    </w:p>
    <w:p>
      <w:pPr>
        <w:numPr>
          <w:ilvl w:val="0"/>
          <w:numId w:val="0"/>
        </w:numPr>
        <w:ind w:leftChars="0"/>
        <w:rPr>
          <w:rFonts w:hint="eastAsia"/>
          <w:b w:val="0"/>
          <w:bCs w:val="0"/>
          <w:color w:val="auto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靖边县小河会议旧址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293,000</w:t>
      </w:r>
    </w:p>
    <w:p>
      <w:pPr>
        <w:numPr>
          <w:ilvl w:val="0"/>
          <w:numId w:val="2"/>
        </w:numPr>
        <w:rPr>
          <w:rFonts w:hint="eastAsia"/>
          <w:b w:val="0"/>
          <w:bCs w:val="0"/>
          <w:color w:val="auto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富平县红色旅游系列景区(富平县青少年教育基地、八路军 120师抗日誓师纪念地、渭北革命根据地交通联络站故址、康庄战斗烈士陵园)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富平县青少年教育基地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130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八路军 120师抗日誓师纪念地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194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渭北革命根据地交通联络站故址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6,16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ascii="Arial" w:hAnsi="Arial" w:cs="Arial"/>
          <w:color w:val="auto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康庄战斗烈士陵园</w:t>
      </w:r>
      <w:r>
        <w:rPr>
          <w:rFonts w:hint="eastAsia"/>
          <w:b w:val="0"/>
          <w:bCs w:val="0"/>
          <w:color w:val="auto"/>
          <w:sz w:val="24"/>
          <w:szCs w:val="24"/>
          <w:lang w:eastAsia="zh-CN"/>
        </w:rPr>
        <w:t>：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  <w:t>453,000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eastAsia" w:ascii="Arial" w:hAnsi="Arial" w:cs="Arial" w:eastAsiaTheme="minorEastAsia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jc w:val="left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1BE04F"/>
    <w:multiLevelType w:val="singleLevel"/>
    <w:tmpl w:val="3A1BE04F"/>
    <w:lvl w:ilvl="0" w:tentative="0">
      <w:start w:val="10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66D75B34"/>
    <w:multiLevelType w:val="singleLevel"/>
    <w:tmpl w:val="66D75B34"/>
    <w:lvl w:ilvl="0" w:tentative="0">
      <w:start w:val="1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04B516E8"/>
    <w:rsid w:val="12977E48"/>
    <w:rsid w:val="14E95589"/>
    <w:rsid w:val="173C0FBE"/>
    <w:rsid w:val="1B545651"/>
    <w:rsid w:val="22574EFE"/>
    <w:rsid w:val="2C6B7F24"/>
    <w:rsid w:val="2C9C499A"/>
    <w:rsid w:val="2DFE7FD4"/>
    <w:rsid w:val="307A61E6"/>
    <w:rsid w:val="31AF2660"/>
    <w:rsid w:val="33445E0C"/>
    <w:rsid w:val="337B401B"/>
    <w:rsid w:val="388D77EC"/>
    <w:rsid w:val="3E670F80"/>
    <w:rsid w:val="40026051"/>
    <w:rsid w:val="42D379A9"/>
    <w:rsid w:val="44DA57EF"/>
    <w:rsid w:val="468123C6"/>
    <w:rsid w:val="482917B5"/>
    <w:rsid w:val="4AD36F68"/>
    <w:rsid w:val="4ED4505D"/>
    <w:rsid w:val="50047C73"/>
    <w:rsid w:val="51D13AD5"/>
    <w:rsid w:val="5C593045"/>
    <w:rsid w:val="650049A6"/>
    <w:rsid w:val="650A75D2"/>
    <w:rsid w:val="6660394E"/>
    <w:rsid w:val="66D659BE"/>
    <w:rsid w:val="69431305"/>
    <w:rsid w:val="6B8D5A92"/>
    <w:rsid w:val="6C643A6C"/>
    <w:rsid w:val="6FAB232B"/>
    <w:rsid w:val="6FB970AE"/>
    <w:rsid w:val="70980188"/>
    <w:rsid w:val="729F135A"/>
    <w:rsid w:val="73DE4104"/>
    <w:rsid w:val="75D91027"/>
    <w:rsid w:val="75DC28C5"/>
    <w:rsid w:val="78DE0702"/>
    <w:rsid w:val="7D5B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771CAA"/>
      <w:u w:val="none"/>
    </w:rPr>
  </w:style>
  <w:style w:type="character" w:styleId="5">
    <w:name w:val="Emphasis"/>
    <w:basedOn w:val="3"/>
    <w:qFormat/>
    <w:uiPriority w:val="0"/>
    <w:rPr>
      <w:color w:val="F73131"/>
    </w:rPr>
  </w:style>
  <w:style w:type="character" w:styleId="6">
    <w:name w:val="Hyperlink"/>
    <w:basedOn w:val="3"/>
    <w:qFormat/>
    <w:uiPriority w:val="0"/>
    <w:rPr>
      <w:color w:val="2440B3"/>
      <w:u w:val="none"/>
    </w:rPr>
  </w:style>
  <w:style w:type="character" w:styleId="7">
    <w:name w:val="HTML Cite"/>
    <w:basedOn w:val="3"/>
    <w:qFormat/>
    <w:uiPriority w:val="0"/>
    <w:rPr>
      <w:color w:val="008000"/>
    </w:rPr>
  </w:style>
  <w:style w:type="character" w:customStyle="1" w:styleId="8">
    <w:name w:val="hover22"/>
    <w:basedOn w:val="3"/>
    <w:qFormat/>
    <w:uiPriority w:val="0"/>
  </w:style>
  <w:style w:type="character" w:customStyle="1" w:styleId="9">
    <w:name w:val="hover23"/>
    <w:basedOn w:val="3"/>
    <w:qFormat/>
    <w:uiPriority w:val="0"/>
    <w:rPr>
      <w:color w:val="315EFB"/>
    </w:rPr>
  </w:style>
  <w:style w:type="character" w:customStyle="1" w:styleId="10">
    <w:name w:val="c-icon28"/>
    <w:basedOn w:val="3"/>
    <w:qFormat/>
    <w:uiPriority w:val="0"/>
  </w:style>
  <w:style w:type="character" w:customStyle="1" w:styleId="11">
    <w:name w:val="c-icon30"/>
    <w:basedOn w:val="3"/>
    <w:qFormat/>
    <w:uiPriority w:val="0"/>
  </w:style>
  <w:style w:type="character" w:customStyle="1" w:styleId="12">
    <w:name w:val="hover26"/>
    <w:basedOn w:val="3"/>
    <w:uiPriority w:val="0"/>
    <w:rPr>
      <w:color w:val="315EFB"/>
    </w:rPr>
  </w:style>
  <w:style w:type="character" w:customStyle="1" w:styleId="13">
    <w:name w:val="hover27"/>
    <w:basedOn w:val="3"/>
    <w:qFormat/>
    <w:uiPriority w:val="0"/>
  </w:style>
  <w:style w:type="character" w:customStyle="1" w:styleId="14">
    <w:name w:val="hover24"/>
    <w:basedOn w:val="3"/>
    <w:qFormat/>
    <w:uiPriority w:val="0"/>
    <w:rPr>
      <w:color w:val="315EFB"/>
    </w:rPr>
  </w:style>
  <w:style w:type="character" w:customStyle="1" w:styleId="15">
    <w:name w:val="hover25"/>
    <w:basedOn w:val="3"/>
    <w:qFormat/>
    <w:uiPriority w:val="0"/>
    <w:rPr>
      <w:color w:val="315EFB"/>
    </w:rPr>
  </w:style>
  <w:style w:type="character" w:customStyle="1" w:styleId="16">
    <w:name w:val="c-icon"/>
    <w:basedOn w:val="3"/>
    <w:qFormat/>
    <w:uiPriority w:val="0"/>
  </w:style>
  <w:style w:type="character" w:customStyle="1" w:styleId="17">
    <w:name w:val="hover28"/>
    <w:basedOn w:val="3"/>
    <w:qFormat/>
    <w:uiPriority w:val="0"/>
  </w:style>
  <w:style w:type="character" w:customStyle="1" w:styleId="18">
    <w:name w:val="hover29"/>
    <w:basedOn w:val="3"/>
    <w:qFormat/>
    <w:uiPriority w:val="0"/>
    <w:rPr>
      <w:color w:val="315EFB"/>
    </w:rPr>
  </w:style>
  <w:style w:type="character" w:customStyle="1" w:styleId="19">
    <w:name w:val="c-icon29"/>
    <w:basedOn w:val="3"/>
    <w:qFormat/>
    <w:uiPriority w:val="0"/>
  </w:style>
  <w:style w:type="character" w:customStyle="1" w:styleId="20">
    <w:name w:val="c-icon32"/>
    <w:basedOn w:val="3"/>
    <w:qFormat/>
    <w:uiPriority w:val="0"/>
  </w:style>
  <w:style w:type="character" w:customStyle="1" w:styleId="21">
    <w:name w:val="hover"/>
    <w:basedOn w:val="3"/>
    <w:uiPriority w:val="0"/>
    <w:rPr>
      <w:color w:val="315EFB"/>
      <w:shd w:val="clear" w:fill="F0F3FD"/>
    </w:rPr>
  </w:style>
  <w:style w:type="character" w:customStyle="1" w:styleId="22">
    <w:name w:val="hover1"/>
    <w:basedOn w:val="3"/>
    <w:qFormat/>
    <w:uiPriority w:val="0"/>
  </w:style>
  <w:style w:type="character" w:customStyle="1" w:styleId="23">
    <w:name w:val="hover2"/>
    <w:basedOn w:val="3"/>
    <w:qFormat/>
    <w:uiPriority w:val="0"/>
    <w:rPr>
      <w:color w:val="315EFB"/>
    </w:rPr>
  </w:style>
  <w:style w:type="character" w:customStyle="1" w:styleId="24">
    <w:name w:val="c-icon31"/>
    <w:basedOn w:val="3"/>
    <w:qFormat/>
    <w:uiPriority w:val="0"/>
  </w:style>
  <w:style w:type="character" w:customStyle="1" w:styleId="25">
    <w:name w:val="hover21"/>
    <w:basedOn w:val="3"/>
    <w:qFormat/>
    <w:uiPriority w:val="0"/>
    <w:rPr>
      <w:color w:val="315EFB"/>
    </w:rPr>
  </w:style>
  <w:style w:type="character" w:customStyle="1" w:styleId="26">
    <w:name w:val="c-icon25"/>
    <w:basedOn w:val="3"/>
    <w:qFormat/>
    <w:uiPriority w:val="0"/>
  </w:style>
  <w:style w:type="character" w:customStyle="1" w:styleId="27">
    <w:name w:val="c-icon27"/>
    <w:basedOn w:val="3"/>
    <w:qFormat/>
    <w:uiPriority w:val="0"/>
  </w:style>
  <w:style w:type="character" w:customStyle="1" w:styleId="28">
    <w:name w:val="hover18"/>
    <w:basedOn w:val="3"/>
    <w:qFormat/>
    <w:uiPriority w:val="0"/>
  </w:style>
  <w:style w:type="character" w:customStyle="1" w:styleId="29">
    <w:name w:val="hover19"/>
    <w:basedOn w:val="3"/>
    <w:qFormat/>
    <w:uiPriority w:val="0"/>
    <w:rPr>
      <w:color w:val="315EF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2:38:00Z</dcterms:created>
  <dc:creator>Administrator</dc:creator>
  <cp:lastModifiedBy>企业用户_283223889</cp:lastModifiedBy>
  <dcterms:modified xsi:type="dcterms:W3CDTF">2023-11-16T00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D4BA6F179F5464BAB020900C7C477EF_13</vt:lpwstr>
  </property>
</Properties>
</file>